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4D58A" w14:textId="2E7F187E" w:rsidR="00EE07C4" w:rsidRDefault="00EE07C4" w:rsidP="00EE07C4">
      <w:pPr>
        <w:spacing w:after="0" w:line="240" w:lineRule="auto"/>
        <w:rPr>
          <w:rFonts w:ascii="Georgia" w:hAnsi="Georgia"/>
          <w:bCs/>
          <w:sz w:val="18"/>
          <w:lang w:val="en-GB"/>
        </w:rPr>
      </w:pPr>
      <w:r w:rsidRPr="00F26C75">
        <w:rPr>
          <w:rFonts w:ascii="Georgia" w:hAnsi="Georgia"/>
          <w:b/>
          <w:sz w:val="20"/>
          <w:lang w:val="en-US"/>
        </w:rPr>
        <w:t>Appendix 2 -  Research results on readmission</w:t>
      </w:r>
    </w:p>
    <w:p w14:paraId="34E0C0BD" w14:textId="77777777" w:rsidR="00EE07C4" w:rsidRDefault="00EE07C4" w:rsidP="00EE07C4">
      <w:pPr>
        <w:spacing w:after="0" w:line="240" w:lineRule="auto"/>
        <w:rPr>
          <w:rFonts w:ascii="Georgia" w:hAnsi="Georgia"/>
          <w:bCs/>
          <w:sz w:val="18"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5"/>
        <w:gridCol w:w="3532"/>
        <w:gridCol w:w="1134"/>
        <w:gridCol w:w="992"/>
        <w:gridCol w:w="1277"/>
        <w:gridCol w:w="1277"/>
        <w:gridCol w:w="994"/>
        <w:gridCol w:w="3226"/>
      </w:tblGrid>
      <w:tr w:rsidR="00EE07C4" w:rsidRPr="006C0E05" w14:paraId="00A702F8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ECF94" w14:textId="77777777" w:rsidR="00EE07C4" w:rsidRPr="006C0E05" w:rsidRDefault="00EE07C4" w:rsidP="005B0312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44546A"/>
                <w:sz w:val="18"/>
                <w:szCs w:val="18"/>
                <w:lang w:eastAsia="de-DE"/>
              </w:rPr>
            </w:pPr>
            <w:r w:rsidRPr="006C0E05">
              <w:rPr>
                <w:rFonts w:ascii="Georgia" w:hAnsi="Georgia"/>
                <w:bCs/>
                <w:sz w:val="18"/>
                <w:szCs w:val="18"/>
              </w:rPr>
              <w:t>Source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7E2E17" w14:textId="77777777" w:rsidR="00EE07C4" w:rsidRPr="006C0E05" w:rsidRDefault="00EE07C4" w:rsidP="005B0312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44546A"/>
                <w:sz w:val="18"/>
                <w:szCs w:val="18"/>
                <w:lang w:eastAsia="de-DE"/>
              </w:rPr>
            </w:pPr>
            <w:r w:rsidRPr="006C0E05">
              <w:rPr>
                <w:rFonts w:ascii="Georgia" w:hAnsi="Georgia"/>
                <w:bCs/>
                <w:sz w:val="18"/>
                <w:szCs w:val="18"/>
              </w:rPr>
              <w:t>Comparative ALG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B1394" w14:textId="77777777" w:rsidR="00EE07C4" w:rsidRPr="006C0E05" w:rsidRDefault="00EE07C4" w:rsidP="005B0312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44546A"/>
                <w:sz w:val="18"/>
                <w:szCs w:val="18"/>
                <w:lang w:eastAsia="de-DE"/>
              </w:rPr>
            </w:pPr>
            <w:r w:rsidRPr="006C0E05">
              <w:rPr>
                <w:rFonts w:ascii="Georgia" w:hAnsi="Georgia"/>
                <w:bCs/>
                <w:sz w:val="18"/>
                <w:szCs w:val="18"/>
              </w:rPr>
              <w:t>Proposed ALG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AEBD5" w14:textId="77777777" w:rsidR="00EE07C4" w:rsidRPr="006C0E05" w:rsidRDefault="00EE07C4" w:rsidP="005B0312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44546A"/>
                <w:sz w:val="18"/>
                <w:szCs w:val="18"/>
                <w:lang w:eastAsia="de-DE"/>
              </w:rPr>
            </w:pPr>
            <w:r w:rsidRPr="006C0E05">
              <w:rPr>
                <w:rFonts w:ascii="Georgia" w:hAnsi="Georgia"/>
                <w:bCs/>
                <w:sz w:val="18"/>
                <w:szCs w:val="18"/>
              </w:rPr>
              <w:t>Accuracy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626C4" w14:textId="77777777" w:rsidR="00EE07C4" w:rsidRPr="006C0E05" w:rsidRDefault="00EE07C4" w:rsidP="005B0312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44546A"/>
                <w:sz w:val="18"/>
                <w:szCs w:val="18"/>
                <w:lang w:eastAsia="de-DE"/>
              </w:rPr>
            </w:pPr>
            <w:r w:rsidRPr="006C0E05">
              <w:rPr>
                <w:rFonts w:ascii="Georgia" w:hAnsi="Georgia"/>
                <w:bCs/>
                <w:sz w:val="18"/>
                <w:szCs w:val="18"/>
              </w:rPr>
              <w:t>AUC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EA059E" w14:textId="77777777" w:rsidR="00EE07C4" w:rsidRPr="006C0E05" w:rsidRDefault="00EE07C4" w:rsidP="005B0312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44546A"/>
                <w:sz w:val="18"/>
                <w:szCs w:val="18"/>
                <w:lang w:eastAsia="de-DE"/>
              </w:rPr>
            </w:pPr>
            <w:r w:rsidRPr="006C0E05">
              <w:rPr>
                <w:rFonts w:ascii="Georgia" w:hAnsi="Georgia"/>
                <w:bCs/>
                <w:sz w:val="18"/>
                <w:szCs w:val="18"/>
              </w:rPr>
              <w:t>Data sourc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66521" w14:textId="77777777" w:rsidR="00EE07C4" w:rsidRPr="006C0E05" w:rsidRDefault="00EE07C4" w:rsidP="005B0312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44546A"/>
                <w:sz w:val="18"/>
                <w:szCs w:val="18"/>
                <w:lang w:eastAsia="de-DE"/>
              </w:rPr>
            </w:pPr>
            <w:r w:rsidRPr="006C0E05">
              <w:rPr>
                <w:rFonts w:ascii="Georgia" w:hAnsi="Georgia"/>
                <w:bCs/>
                <w:sz w:val="18"/>
                <w:szCs w:val="18"/>
              </w:rPr>
              <w:t>No of variables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25796" w14:textId="77777777" w:rsidR="00EE07C4" w:rsidRPr="006C0E05" w:rsidRDefault="00EE07C4" w:rsidP="005B0312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44546A"/>
                <w:sz w:val="18"/>
                <w:szCs w:val="18"/>
                <w:lang w:eastAsia="de-DE"/>
              </w:rPr>
            </w:pPr>
            <w:r>
              <w:rPr>
                <w:rFonts w:ascii="Georgia" w:hAnsi="Georgia"/>
                <w:bCs/>
                <w:sz w:val="18"/>
              </w:rPr>
              <w:t>Most r</w:t>
            </w:r>
            <w:r w:rsidRPr="00710887">
              <w:rPr>
                <w:rFonts w:ascii="Georgia" w:hAnsi="Georgia"/>
                <w:bCs/>
                <w:sz w:val="18"/>
              </w:rPr>
              <w:t xml:space="preserve">elevant </w:t>
            </w:r>
            <w:r>
              <w:rPr>
                <w:rFonts w:ascii="Georgia" w:hAnsi="Georgia"/>
                <w:bCs/>
                <w:sz w:val="18"/>
              </w:rPr>
              <w:t>variables</w:t>
            </w:r>
          </w:p>
        </w:tc>
      </w:tr>
      <w:tr w:rsidR="00EE07C4" w:rsidRPr="003944B6" w14:paraId="4194CE32" w14:textId="77777777" w:rsidTr="005B0312">
        <w:trPr>
          <w:trHeight w:val="426"/>
        </w:trPr>
        <w:tc>
          <w:tcPr>
            <w:tcW w:w="6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22996AC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Hu and Mo (2024)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0860F4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DT, RF, LOG-REG, NBC, SVM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2046D5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BC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EE2BB2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6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B3330A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5DF736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Clinical data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85B96D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17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CB61D7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EE07C4" w:rsidRPr="002F1E94" w14:paraId="7A3316BC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B732F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Landicho et al. (2020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2A658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N, RF, LOG-REG, SV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84B57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SVM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31970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610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7AE1D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602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37A40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DA539A">
              <w:rPr>
                <w:rFonts w:ascii="Georgia" w:hAnsi="Georgia"/>
                <w:bCs/>
                <w:sz w:val="18"/>
                <w:lang w:val="en-US"/>
              </w:rPr>
              <w:t>NMMC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9CFBC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90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74141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BA,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 </w:t>
            </w:r>
            <w:r>
              <w:rPr>
                <w:rFonts w:ascii="Georgia" w:hAnsi="Georgia"/>
                <w:bCs/>
                <w:sz w:val="18"/>
                <w:lang w:val="en-US"/>
              </w:rPr>
              <w:t>AT, HB, BT, ERU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PR, BS,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 </w:t>
            </w:r>
            <w:r>
              <w:rPr>
                <w:rFonts w:ascii="Georgia" w:hAnsi="Georgia"/>
                <w:bCs/>
                <w:sz w:val="18"/>
                <w:lang w:val="en-US"/>
              </w:rPr>
              <w:t>ALB, SEX, HET, ILD, ERD</w:t>
            </w:r>
          </w:p>
        </w:tc>
      </w:tr>
      <w:tr w:rsidR="00EE07C4" w:rsidRPr="003944B6" w14:paraId="2CD95B60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FC117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Awan  et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al. (2019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372D7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DT, RF, LOG-REG, SVM, MLP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D723C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MLP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83D64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6493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BFD42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62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3ADA1F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HMDC 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CEBE1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47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5E4DBF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B43C99">
              <w:rPr>
                <w:rFonts w:ascii="Georgia" w:hAnsi="Georgia"/>
                <w:bCs/>
                <w:sz w:val="18"/>
              </w:rPr>
              <w:t>na</w:t>
            </w:r>
          </w:p>
        </w:tc>
      </w:tr>
      <w:tr w:rsidR="00EE07C4" w:rsidRPr="003654FB" w14:paraId="753CEDFE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93343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Kerexeta  et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al. (2018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45E5C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SVM, NB, wNB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8C38E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Combined classifiers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6F4E8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23963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6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4760C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Clinical data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596C9F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17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A8C29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na</w:t>
            </w:r>
          </w:p>
        </w:tc>
      </w:tr>
      <w:tr w:rsidR="00EE07C4" w:rsidRPr="00533DA0" w14:paraId="5A64AAB0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8327C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Tong et al. (2023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98E1F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MV-COX, LASSO-REG, RSF, GBS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21AC2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S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D7267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EBA78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641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87C3E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DA539A">
              <w:rPr>
                <w:rFonts w:ascii="Georgia" w:hAnsi="Georgia"/>
                <w:bCs/>
                <w:sz w:val="18"/>
                <w:lang w:val="en-US"/>
              </w:rPr>
              <w:t>EHR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72920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146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585FEB" w14:textId="77777777" w:rsidR="00EE07C4" w:rsidRPr="00533DA0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9F745D">
              <w:rPr>
                <w:rFonts w:ascii="Georgia" w:hAnsi="Georgia"/>
                <w:bCs/>
                <w:sz w:val="18"/>
              </w:rPr>
              <w:t>LVEDD, RBC, UA, BUN, MPV, CHOL, RHF, DD, SOD, RDW</w:t>
            </w:r>
          </w:p>
        </w:tc>
      </w:tr>
      <w:tr w:rsidR="00EE07C4" w:rsidRPr="003654FB" w14:paraId="7C638A5E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F5069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Sharma  et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al. (2022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09C05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XGBoost, GBM, Adaboost, CatBoost, LightGBM, LSVM, G-NB, RF, DT, LOG-REG, NN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24B76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XGBoost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9BBBC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7EF22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65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1D3CA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administrative health databases 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ACB52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AD5A0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HF, COPD, </w:t>
            </w:r>
            <w:r>
              <w:rPr>
                <w:rFonts w:ascii="Georgia" w:hAnsi="Georgia"/>
                <w:bCs/>
                <w:sz w:val="18"/>
                <w:lang w:val="en-US"/>
              </w:rPr>
              <w:t>HET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IHD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RD, DEP, PH,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 </w:t>
            </w:r>
            <w:r>
              <w:rPr>
                <w:rFonts w:ascii="Georgia" w:hAnsi="Georgia"/>
                <w:bCs/>
                <w:sz w:val="18"/>
                <w:lang w:val="en-US"/>
              </w:rPr>
              <w:t>HX, HB</w:t>
            </w:r>
          </w:p>
        </w:tc>
      </w:tr>
      <w:tr w:rsidR="00EE07C4" w:rsidRPr="003654FB" w14:paraId="4E713C8C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C03176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Soliman et al. (2023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36325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CatBoost, LST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360F7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CatBoost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FC3C9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AD706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6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BF044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Clinical data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14DDBC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40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8B2E0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PH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,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V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ED, TLO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LOS, CCI, NT-proBNP</w:t>
            </w:r>
          </w:p>
        </w:tc>
      </w:tr>
      <w:tr w:rsidR="00EE07C4" w:rsidRPr="00533DA0" w14:paraId="46F55A1D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2CB2A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Golas et al. (2018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CFA5A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MO-NN, LOG-REG, GBM, DUN (ANN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13262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DUN (ANN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AC67D6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646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1184E4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05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7F5227" w14:textId="77777777" w:rsidR="00EE07C4" w:rsidRPr="006F7D1F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6F7D1F">
              <w:rPr>
                <w:rFonts w:ascii="Georgia" w:hAnsi="Georgia"/>
                <w:bCs/>
                <w:sz w:val="18"/>
                <w:lang w:val="en-US"/>
              </w:rPr>
              <w:t>clinical,</w:t>
            </w:r>
          </w:p>
          <w:p w14:paraId="3B7F9F0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6F7D1F">
              <w:rPr>
                <w:rFonts w:ascii="Georgia" w:hAnsi="Georgia"/>
                <w:bCs/>
                <w:sz w:val="18"/>
                <w:lang w:val="en-US"/>
              </w:rPr>
              <w:t>operational, financial, and claim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data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038E2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3512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714F20" w14:textId="77777777" w:rsidR="00EE07C4" w:rsidRPr="00533DA0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AD621B">
              <w:rPr>
                <w:rFonts w:ascii="Georgia" w:hAnsi="Georgia"/>
                <w:bCs/>
                <w:sz w:val="18"/>
              </w:rPr>
              <w:t>C30R, ARF, SOD, PNA, CI, AKF, Diabetes, RF, FEAB, ALB, AH, AN, HK</w:t>
            </w:r>
          </w:p>
        </w:tc>
      </w:tr>
      <w:tr w:rsidR="00EE07C4" w:rsidRPr="00533DA0" w14:paraId="4B7E470E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8EDC0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Zhang et </w:t>
            </w: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al.(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>2023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9CF6E6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LOG-REG, RF, LightGBM, GBC, CatBoost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B8D26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CatBoost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6BEB1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12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27BED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32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D1B30C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Clinical data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CEA4E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64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983D8D" w14:textId="77777777" w:rsidR="00EE07C4" w:rsidRPr="00533DA0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AD621B">
              <w:rPr>
                <w:rFonts w:ascii="Georgia" w:hAnsi="Georgia"/>
                <w:bCs/>
                <w:sz w:val="18"/>
              </w:rPr>
              <w:t xml:space="preserve">NT-proBNP, LOS, K, P, TG,  </w:t>
            </w:r>
            <w:r w:rsidRPr="00AD621B">
              <w:rPr>
                <w:rFonts w:ascii="Georgia" w:hAnsi="Georgia"/>
                <w:bCs/>
                <w:sz w:val="18"/>
              </w:rPr>
              <w:br/>
              <w:t>LDH</w:t>
            </w:r>
          </w:p>
        </w:tc>
      </w:tr>
      <w:tr w:rsidR="00EE07C4" w:rsidRPr="005B0312" w14:paraId="02C572A9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78AF1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Desai et </w:t>
            </w: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al.(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>2020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E1D86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LOG-REG, LASSO-REG, CART, RF, GB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36BE9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GBM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3B111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0B252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45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9C15F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DA539A">
              <w:rPr>
                <w:rFonts w:ascii="Georgia" w:hAnsi="Georgia"/>
                <w:bCs/>
                <w:sz w:val="18"/>
                <w:lang w:val="en-US"/>
              </w:rPr>
              <w:t>EMR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0285C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62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D4261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DA539A">
              <w:rPr>
                <w:rFonts w:ascii="Georgia" w:hAnsi="Georgia"/>
                <w:bCs/>
                <w:sz w:val="18"/>
                <w:lang w:val="en-US"/>
              </w:rPr>
              <w:t>HF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Type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,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</w:t>
            </w:r>
            <w:proofErr w:type="gramStart"/>
            <w:r>
              <w:rPr>
                <w:rFonts w:ascii="Georgia" w:hAnsi="Georgia"/>
                <w:bCs/>
                <w:sz w:val="18"/>
                <w:lang w:val="en-US"/>
              </w:rPr>
              <w:t xml:space="preserve">HOT, 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 </w:t>
            </w:r>
            <w:r>
              <w:rPr>
                <w:rFonts w:ascii="Georgia" w:hAnsi="Georgia"/>
                <w:bCs/>
                <w:sz w:val="18"/>
                <w:lang w:val="en-US"/>
              </w:rPr>
              <w:t>TMed</w:t>
            </w:r>
            <w:proofErr w:type="gramEnd"/>
            <w:r>
              <w:rPr>
                <w:rFonts w:ascii="Georgia" w:hAnsi="Georgia"/>
                <w:bCs/>
                <w:sz w:val="18"/>
                <w:lang w:val="en-US"/>
              </w:rPr>
              <w:t>, POV, S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ES index, </w:t>
            </w:r>
            <w:r>
              <w:rPr>
                <w:rFonts w:ascii="Georgia" w:hAnsi="Georgia"/>
                <w:bCs/>
                <w:sz w:val="18"/>
                <w:lang w:val="en-US"/>
              </w:rPr>
              <w:t>SK</w:t>
            </w:r>
          </w:p>
        </w:tc>
      </w:tr>
      <w:tr w:rsidR="00EE07C4" w:rsidRPr="00EE07C4" w14:paraId="7621477D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CC630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Sarijaloo  et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al. (2021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FF249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654FB">
              <w:rPr>
                <w:rFonts w:ascii="Georgia" w:hAnsi="Georgia"/>
                <w:bCs/>
                <w:sz w:val="18"/>
                <w:szCs w:val="18"/>
                <w:lang w:val="en-US"/>
              </w:rPr>
              <w:t>LASSO-REG, RF, GBM, SV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92C603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combined LASSO-REG + LOG-REG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732AB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1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3B86E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6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B40C0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EPIC EHR 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3DA7B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98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58863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 xml:space="preserve">ALB, </w:t>
            </w:r>
            <w:r w:rsidRPr="00AD621B">
              <w:rPr>
                <w:rFonts w:ascii="Georgia" w:hAnsi="Georgia"/>
                <w:bCs/>
                <w:sz w:val="18"/>
                <w:lang w:val="en-US"/>
              </w:rPr>
              <w:t>NT-proBNP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BCL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,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SOD, S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ystolic B</w:t>
            </w:r>
            <w:r>
              <w:rPr>
                <w:rFonts w:ascii="Georgia" w:hAnsi="Georgia"/>
                <w:bCs/>
                <w:sz w:val="18"/>
                <w:lang w:val="en-US"/>
              </w:rPr>
              <w:t>P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D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iastolic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BP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HR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,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LD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,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CV D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A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HF, </w:t>
            </w:r>
            <w:r>
              <w:rPr>
                <w:rFonts w:ascii="Georgia" w:hAnsi="Georgia"/>
                <w:bCs/>
                <w:sz w:val="18"/>
                <w:lang w:val="en-US"/>
              </w:rPr>
              <w:t>IVC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VC Sign,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 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br/>
            </w:r>
            <w:r>
              <w:rPr>
                <w:rFonts w:ascii="Georgia" w:hAnsi="Georgia"/>
                <w:bCs/>
                <w:sz w:val="18"/>
                <w:lang w:val="en-US"/>
              </w:rPr>
              <w:t>LDIU,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 LV</w:t>
            </w:r>
            <w:r>
              <w:rPr>
                <w:rFonts w:ascii="Georgia" w:hAnsi="Georgia"/>
                <w:bCs/>
                <w:sz w:val="18"/>
                <w:lang w:val="en-US"/>
              </w:rPr>
              <w:t>D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,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ITS</w:t>
            </w:r>
          </w:p>
        </w:tc>
      </w:tr>
      <w:tr w:rsidR="00EE07C4" w:rsidRPr="00533DA0" w14:paraId="11C35FA1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C0750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Angraal et </w:t>
            </w: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al.(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>2020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55851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LOG-REG, LL-REG, RF, GD, SV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DFF2E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76C4F6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6EF5E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6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DD2F6F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B43C99">
              <w:rPr>
                <w:rFonts w:ascii="Georgia" w:hAnsi="Georgia"/>
                <w:bCs/>
                <w:sz w:val="18"/>
              </w:rPr>
              <w:t xml:space="preserve">TOPCAT </w:t>
            </w:r>
            <w:r>
              <w:rPr>
                <w:rFonts w:ascii="Georgia" w:hAnsi="Georgia"/>
                <w:bCs/>
                <w:sz w:val="18"/>
              </w:rPr>
              <w:t>dataset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7180E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86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6BE880" w14:textId="77777777" w:rsidR="00EE07C4" w:rsidRPr="00533DA0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9678D5">
              <w:rPr>
                <w:rFonts w:ascii="Georgia" w:hAnsi="Georgia"/>
                <w:bCs/>
                <w:sz w:val="18"/>
              </w:rPr>
              <w:t>HB, BUN, TPH, KCCQ, G</w:t>
            </w:r>
            <w:r>
              <w:rPr>
                <w:rFonts w:ascii="Georgia" w:hAnsi="Georgia"/>
                <w:bCs/>
                <w:sz w:val="18"/>
              </w:rPr>
              <w:t>FR</w:t>
            </w:r>
          </w:p>
        </w:tc>
      </w:tr>
      <w:tr w:rsidR="00EE07C4" w:rsidRPr="003654FB" w14:paraId="79542836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3850E6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Missel et al. (2023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843DE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KNN, GLM, RF, </w:t>
            </w: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SVM ,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BAG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46AEA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BAG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A7860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CC8A7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66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E8B04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Clinical data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BE69D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46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EFD1E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na</w:t>
            </w:r>
          </w:p>
        </w:tc>
      </w:tr>
      <w:tr w:rsidR="00EE07C4" w:rsidRPr="00EE07C4" w14:paraId="76A51B28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97A0A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McKinley et al. (2019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FAABB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KNN, rKNN, RF, LASSO-REG, GBM, SV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995F4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KNN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E9B0B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73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2D289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6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7BB12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EHR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470B56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29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8AE5F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RI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,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AGE, AN, AR, DL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PM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,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BB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NT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ASP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CV Med</w:t>
            </w:r>
          </w:p>
        </w:tc>
      </w:tr>
      <w:tr w:rsidR="00EE07C4" w:rsidRPr="003654FB" w14:paraId="4A967B41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0FB2FC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Zhao et </w:t>
            </w: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al.(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>2022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52454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F, LOG-REG, FS-COX, LASSO-REG, R-COX, EN-COX, SVM, GBT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38F64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4C1BD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D3F29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0.78 </w:t>
            </w:r>
            <w:r>
              <w:rPr>
                <w:rFonts w:ascii="Georgia" w:hAnsi="Georgia"/>
                <w:bCs/>
                <w:sz w:val="18"/>
                <w:szCs w:val="18"/>
              </w:rPr>
              <w:t xml:space="preserve">* 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br/>
              <w:t>0.84</w:t>
            </w:r>
            <w:r>
              <w:rPr>
                <w:rFonts w:ascii="Georgia" w:hAnsi="Georgia"/>
                <w:bCs/>
                <w:sz w:val="18"/>
                <w:szCs w:val="18"/>
              </w:rPr>
              <w:t>**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0EB0F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B43C99">
              <w:rPr>
                <w:rFonts w:ascii="Georgia" w:hAnsi="Georgia"/>
                <w:bCs/>
                <w:sz w:val="18"/>
              </w:rPr>
              <w:t xml:space="preserve">TOPCAT </w:t>
            </w:r>
            <w:r>
              <w:rPr>
                <w:rFonts w:ascii="Georgia" w:hAnsi="Georgia"/>
                <w:bCs/>
                <w:sz w:val="18"/>
              </w:rPr>
              <w:t>dataset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A80EC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72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4AFB4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DA539A">
              <w:rPr>
                <w:rFonts w:ascii="Georgia" w:hAnsi="Georgia"/>
                <w:bCs/>
                <w:sz w:val="18"/>
                <w:lang w:val="en-US"/>
              </w:rPr>
              <w:t>KCCQ</w:t>
            </w:r>
          </w:p>
        </w:tc>
      </w:tr>
      <w:tr w:rsidR="00EE07C4" w:rsidRPr="003654FB" w14:paraId="37D7727C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0349C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Chicco and Jurman (2020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311C1F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EG, RF, TOR, DT, ANN, L-SVM, G-SVM, KNN, NB, GB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10B52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0204C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7E83A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8CDE4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M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edical records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38306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B43C99">
              <w:rPr>
                <w:rFonts w:ascii="Georgia" w:hAnsi="Georgia"/>
                <w:bCs/>
                <w:sz w:val="18"/>
              </w:rPr>
              <w:t>13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A4798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SC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, </w:t>
            </w:r>
            <w:r>
              <w:rPr>
                <w:rFonts w:ascii="Georgia" w:hAnsi="Georgia"/>
                <w:bCs/>
                <w:sz w:val="18"/>
                <w:lang w:val="en-US"/>
              </w:rPr>
              <w:t>EF, AGE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 </w:t>
            </w:r>
          </w:p>
        </w:tc>
      </w:tr>
      <w:tr w:rsidR="00EE07C4" w:rsidRPr="003654FB" w14:paraId="624EB6C4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4FCBB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lastRenderedPageBreak/>
              <w:t xml:space="preserve">Polo Fritz et </w:t>
            </w: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al.(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>2022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4664E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XGBoost, AdaBoost, RF, GBM, (LACE = kein ML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99A15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XGBoost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CFAC5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7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13A41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803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8A73A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DA539A">
              <w:rPr>
                <w:rFonts w:ascii="Georgia" w:hAnsi="Georgia"/>
                <w:bCs/>
                <w:sz w:val="18"/>
                <w:lang w:val="en-US"/>
              </w:rPr>
              <w:t>EHR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828B3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0836BE">
              <w:rPr>
                <w:rFonts w:ascii="Georgia" w:hAnsi="Georgia"/>
                <w:bCs/>
                <w:sz w:val="18"/>
              </w:rPr>
              <w:t>51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24229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HR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>,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CRP, PH, </w:t>
            </w:r>
            <w:r w:rsidRPr="00DA539A">
              <w:rPr>
                <w:rFonts w:ascii="Georgia" w:hAnsi="Georgia"/>
                <w:bCs/>
                <w:sz w:val="18"/>
                <w:lang w:val="en-US"/>
              </w:rPr>
              <w:t xml:space="preserve">CCI </w:t>
            </w:r>
          </w:p>
        </w:tc>
      </w:tr>
      <w:tr w:rsidR="00EE07C4" w:rsidRPr="00207AFC" w14:paraId="7DA53F57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C66FD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Lorenzoni et </w:t>
            </w: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al.(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>2019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BD935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LOG-REG, GLMN, CART, RF, Adaboost, LB, SVM, NN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C9B98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GLMN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DF8EA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812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70FE0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806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CF20F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Clinical data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2FD72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1</w:t>
            </w:r>
            <w:r>
              <w:rPr>
                <w:rFonts w:ascii="Georgia" w:hAnsi="Georgia"/>
                <w:bCs/>
                <w:sz w:val="18"/>
                <w:szCs w:val="18"/>
              </w:rPr>
              <w:t>4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5DDAF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AMI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ICM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,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COPD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, Comorbidities</w:t>
            </w:r>
          </w:p>
        </w:tc>
      </w:tr>
      <w:tr w:rsidR="00EE07C4" w:rsidRPr="00EE07C4" w14:paraId="1510248A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7BED1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Tao et al. (2021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44126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SVM, DT, COX-REG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83D5D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SVM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AF3E7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FD5A1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910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76EB6C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Medical records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323C6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22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439DF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obesity,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AGE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&gt;70 years, treatment with ≥2 antihypertensives, echocardiographic E/e’ ratio &gt;9 and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PAP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&gt;35 mm Hg,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DIU,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spironolactones, diabetes, anaemia, thyroid dysfunction,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tumours,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H2FPEF score</w:t>
            </w:r>
          </w:p>
        </w:tc>
      </w:tr>
      <w:tr w:rsidR="00EE07C4" w:rsidRPr="00EE07C4" w14:paraId="19E87756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5675C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Pishgar et al. (2022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F07316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NN, SVM, KNN, DT, RF, XGBoost, CatBoost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7BE42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N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EC080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841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FDC5CC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930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99EC5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EHR; MIMIC-III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database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0BA4A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B8BAF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severity scores, admission events,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demographics, artifcial events, comorbidity events, lab measurement events</w:t>
            </w:r>
          </w:p>
        </w:tc>
      </w:tr>
      <w:tr w:rsidR="00EE07C4" w:rsidRPr="00EE07C4" w14:paraId="533ED2ED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36D22C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Chen at al. (2024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2990B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RF, XGBoost, LOG-REG, SV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A289B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SVM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88F56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3BA88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94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BCB4F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Medical records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76EF2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35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C15DF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BUN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, CD4 T,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N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eutrophil, NT-proBNP,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AGE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DBP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(e)GFR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SBP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CREA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, NYHA class</w:t>
            </w:r>
          </w:p>
        </w:tc>
      </w:tr>
      <w:tr w:rsidR="00EE07C4" w:rsidRPr="003944B6" w14:paraId="0AAB3369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2EB42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Burugadda  et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al. (2023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C1FEC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ANN, DT, RF, NB, GBM, LOG-REG, SV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58047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B11456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9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661AC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98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1E47F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clinical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data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BAC7DC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921E9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</w:tr>
      <w:tr w:rsidR="00EE07C4" w:rsidRPr="005B0312" w14:paraId="4E3816CA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E0065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Mortazavi et al. (2016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60A84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P-REG, LOG-REG, RF, GBM, SV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246FC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E00F4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B7568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30 day: 0.628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br/>
              <w:t>6 month: 0.65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7F98A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Clinical data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0FA16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472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AE928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BUN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GFR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, sex, waist: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hip </w:t>
            </w: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ratio, 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HX</w:t>
            </w:r>
            <w:proofErr w:type="gramEnd"/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ICM</w:t>
            </w:r>
          </w:p>
        </w:tc>
      </w:tr>
      <w:tr w:rsidR="00EE07C4" w:rsidRPr="00EE07C4" w14:paraId="117EEEDF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CF23B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Beecy et al. (2020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9AFA2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XGBoost-IA, XGBoost-ID, XGBoost-FA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7A901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XGBoost-FA, XGBoost-ID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F7975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764A56" w14:textId="77777777" w:rsidR="00EE07C4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C155D0">
              <w:rPr>
                <w:rFonts w:ascii="Georgia" w:hAnsi="Georgia"/>
                <w:bCs/>
                <w:sz w:val="18"/>
                <w:szCs w:val="18"/>
              </w:rPr>
              <w:t>0.756* (XGB-FA), 0.754 (XGB-ID)</w:t>
            </w:r>
            <w:r w:rsidRPr="00C155D0">
              <w:rPr>
                <w:rFonts w:ascii="Georgia" w:hAnsi="Georgia"/>
                <w:bCs/>
                <w:sz w:val="18"/>
                <w:szCs w:val="18"/>
              </w:rPr>
              <w:br/>
            </w:r>
          </w:p>
          <w:p w14:paraId="1F0E9BA3" w14:textId="77777777" w:rsidR="00EE07C4" w:rsidRPr="00C155D0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C155D0">
              <w:rPr>
                <w:rFonts w:ascii="Georgia" w:hAnsi="Georgia"/>
                <w:bCs/>
                <w:sz w:val="18"/>
                <w:szCs w:val="18"/>
              </w:rPr>
              <w:t>0.693** (XGB-FA), 0.701 (XGB-ID)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75804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EHR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C5EE6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2032 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br/>
              <w:t>(for XGB-FA)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5755A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</w:t>
            </w: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discharge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to home, serum chemistry values (eg, hemoglobin level, red blood cell distribution width), quantitative ECG variables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*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socioeconomic variables (eg, distance from home to a park, total population)</w:t>
            </w:r>
          </w:p>
        </w:tc>
      </w:tr>
      <w:tr w:rsidR="00EE07C4" w:rsidRPr="003944B6" w14:paraId="26BF8154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9EA1C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u et al. (2023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B01A3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NN, XGBoost, RF, LOG-REG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E9A2A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XGBoost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RF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*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XGBoost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**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123DE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DEBC0F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0.595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0.630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*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0.640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**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6E17B2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US database, </w:t>
            </w:r>
            <w:proofErr w:type="gramStart"/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Medical</w:t>
            </w:r>
            <w:proofErr w:type="gramEnd"/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claim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3EF3C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1B7E0C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</w:tr>
      <w:tr w:rsidR="00EE07C4" w:rsidRPr="00EE07C4" w14:paraId="696A6F62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D14DB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Sabouri et </w:t>
            </w: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al.(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>2023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9FCD1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KNN, RF, XGBoost, LOG-REG, NB, SVM, MLP, QDA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8B89C6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Boruta-SVM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MRMR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-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KN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*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31676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81</w:t>
            </w:r>
            <w:r>
              <w:rPr>
                <w:rFonts w:ascii="Georgia" w:hAnsi="Georgia"/>
                <w:bCs/>
                <w:sz w:val="18"/>
                <w:szCs w:val="18"/>
              </w:rPr>
              <w:t>*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br/>
              <w:t>0.63</w:t>
            </w:r>
            <w:r>
              <w:rPr>
                <w:rFonts w:ascii="Georgia" w:hAnsi="Georgia"/>
                <w:bCs/>
                <w:sz w:val="18"/>
                <w:szCs w:val="18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5847D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3</w:t>
            </w:r>
            <w:r>
              <w:rPr>
                <w:rFonts w:ascii="Georgia" w:hAnsi="Georgia"/>
                <w:bCs/>
                <w:sz w:val="18"/>
                <w:szCs w:val="18"/>
              </w:rPr>
              <w:t>*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br/>
              <w:t>0.6</w:t>
            </w:r>
            <w:r>
              <w:rPr>
                <w:rFonts w:ascii="Georgia" w:hAnsi="Georgia"/>
                <w:bCs/>
                <w:sz w:val="18"/>
                <w:szCs w:val="18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C8B4C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795768">
              <w:rPr>
                <w:rFonts w:ascii="Georgia" w:hAnsi="Georgia"/>
                <w:bCs/>
                <w:sz w:val="18"/>
                <w:lang w:val="en-GB"/>
              </w:rPr>
              <w:t>Clinical data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CC46E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34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C8FBA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WRF, Base CREA, Discharge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CREA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*CRF, PAP, HB, Base CREA, Discharge CREA, TR, IVC, Ascites, Edema, SBP, UA, dialysis, Na, Infection</w:t>
            </w:r>
          </w:p>
        </w:tc>
      </w:tr>
      <w:tr w:rsidR="00EE07C4" w:rsidRPr="00EE07C4" w14:paraId="519BFECC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3FF46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ahman et al. (2023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908357" w14:textId="77777777" w:rsidR="00EE07C4" w:rsidRPr="003654FB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US"/>
              </w:rPr>
            </w:pPr>
            <w:r w:rsidRPr="003654FB">
              <w:rPr>
                <w:rFonts w:ascii="Georgia" w:hAnsi="Georgia"/>
                <w:bCs/>
                <w:sz w:val="18"/>
                <w:szCs w:val="18"/>
                <w:lang w:val="en-US"/>
              </w:rPr>
              <w:t>MLP, LDA, RF, XGBoost, LOG-REG, SVM, ET, AdaBoost, KNN, CatBoost, GBM, LightBM, EN-REG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0B6B9C" w14:textId="77777777" w:rsidR="00EE07C4" w:rsidRPr="003654FB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2C12B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0.8836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(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CatBoost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)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0.87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(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AdaBoost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lastRenderedPageBreak/>
              <w:t>)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0.849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GBM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D5F40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lastRenderedPageBreak/>
              <w:t>0.879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(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CatBoost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)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0.865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(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AdaBoost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)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0.861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(GBM)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FFA7A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EHR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D090B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9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4C491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Admissio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way, LACE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score,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reduced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HB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, type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of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heart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failure,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 xml:space="preserve">occupation, mitral valve EMS,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br/>
              <w:t>CCI.score, white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globuli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ratio</w:t>
            </w:r>
          </w:p>
        </w:tc>
      </w:tr>
      <w:tr w:rsidR="00EE07C4" w:rsidRPr="00EE07C4" w14:paraId="55A15323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8AA7F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jafi-</w:t>
            </w: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Vosough  et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al. (2021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5B3A2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RF, NB, LS-SVM, SVM, AdaBoost, BAG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D2A836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8BE26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91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78770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7A646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hospital records 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6B046F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46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95EC9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>BUN, ejection fraction, age,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Na</w:t>
            </w:r>
          </w:p>
        </w:tc>
      </w:tr>
      <w:tr w:rsidR="00EE07C4" w:rsidRPr="00207AFC" w14:paraId="0FE63216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FF451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proofErr w:type="gramStart"/>
            <w:r w:rsidRPr="003944B6">
              <w:rPr>
                <w:rFonts w:ascii="Georgia" w:hAnsi="Georgia"/>
                <w:bCs/>
                <w:sz w:val="18"/>
                <w:szCs w:val="18"/>
              </w:rPr>
              <w:t>Liu  et</w:t>
            </w:r>
            <w:proofErr w:type="gramEnd"/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al. (2019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0AB2B0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CNN, RF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75E54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CNN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E99862" w14:textId="77777777" w:rsidR="00EE07C4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57</w:t>
            </w:r>
            <w:r>
              <w:rPr>
                <w:rFonts w:ascii="Georgia" w:hAnsi="Georgia"/>
                <w:bCs/>
                <w:sz w:val="18"/>
                <w:szCs w:val="18"/>
              </w:rPr>
              <w:t>*</w:t>
            </w:r>
          </w:p>
          <w:p w14:paraId="3E8794EF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0.7188</w:t>
            </w:r>
            <w:r>
              <w:rPr>
                <w:rFonts w:ascii="Georgia" w:hAnsi="Georgia"/>
                <w:bCs/>
                <w:sz w:val="18"/>
                <w:szCs w:val="18"/>
              </w:rPr>
              <w:t>**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696A8A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29288B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MIMIC III 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053271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na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6CD9A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na</w:t>
            </w:r>
          </w:p>
        </w:tc>
      </w:tr>
      <w:tr w:rsidR="00EE07C4" w:rsidRPr="00EE07C4" w14:paraId="4654914A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1C30B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Jahangari et al. (2024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8685B9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F, LOG-REG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C4D37C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F22E9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>
              <w:rPr>
                <w:rFonts w:ascii="Georgia" w:hAnsi="Georgia"/>
                <w:bCs/>
                <w:sz w:val="18"/>
                <w:szCs w:val="18"/>
              </w:rPr>
              <w:t>*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t xml:space="preserve"> 0.633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br/>
            </w:r>
            <w:r>
              <w:rPr>
                <w:rFonts w:ascii="Georgia" w:hAnsi="Georgia"/>
                <w:bCs/>
                <w:sz w:val="18"/>
                <w:szCs w:val="18"/>
              </w:rPr>
              <w:t>**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t>0.57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F30C88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>
              <w:rPr>
                <w:rFonts w:ascii="Georgia" w:hAnsi="Georgia"/>
                <w:bCs/>
                <w:sz w:val="18"/>
                <w:szCs w:val="18"/>
              </w:rPr>
              <w:t>*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t>0.607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br/>
            </w:r>
            <w:r>
              <w:rPr>
                <w:rFonts w:ascii="Georgia" w:hAnsi="Georgia"/>
                <w:bCs/>
                <w:sz w:val="18"/>
                <w:szCs w:val="18"/>
              </w:rPr>
              <w:t>**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t>0.576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34B2E5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3944B6">
              <w:rPr>
                <w:rFonts w:ascii="Georgia" w:hAnsi="Georgia"/>
                <w:bCs/>
                <w:sz w:val="18"/>
                <w:szCs w:val="18"/>
              </w:rPr>
              <w:t>Readmission Database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BFCDD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>
              <w:rPr>
                <w:rFonts w:ascii="Georgia" w:hAnsi="Georgia"/>
                <w:bCs/>
                <w:sz w:val="18"/>
                <w:szCs w:val="18"/>
              </w:rPr>
              <w:t>*31</w:t>
            </w:r>
            <w:r w:rsidRPr="003944B6">
              <w:rPr>
                <w:rFonts w:ascii="Georgia" w:hAnsi="Georgia"/>
                <w:bCs/>
                <w:sz w:val="18"/>
                <w:szCs w:val="18"/>
              </w:rPr>
              <w:br/>
            </w:r>
            <w:r>
              <w:rPr>
                <w:rFonts w:ascii="Georgia" w:hAnsi="Georgia"/>
                <w:bCs/>
                <w:sz w:val="18"/>
                <w:szCs w:val="18"/>
              </w:rPr>
              <w:t>**30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4871FF" w14:textId="77777777" w:rsidR="00EE07C4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</w:t>
            </w:r>
            <w:r w:rsidRPr="00557444">
              <w:rPr>
                <w:lang w:val="en-US"/>
              </w:rPr>
              <w:t xml:space="preserve"> </w:t>
            </w:r>
            <w:r w:rsidRPr="00557444"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AGE, PAY1, DMONTH, 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CKD</w:t>
            </w:r>
            <w:r w:rsidRPr="00557444">
              <w:rPr>
                <w:rFonts w:ascii="Georgia" w:hAnsi="Georgia"/>
                <w:bCs/>
                <w:sz w:val="18"/>
                <w:szCs w:val="18"/>
                <w:lang w:val="en-GB"/>
              </w:rPr>
              <w:t>, RESIDENT</w:t>
            </w:r>
          </w:p>
          <w:p w14:paraId="244A02A7" w14:textId="77777777" w:rsidR="00EE07C4" w:rsidRPr="00557444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US"/>
              </w:rPr>
            </w:pP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**</w:t>
            </w:r>
            <w:r w:rsidRPr="00557444">
              <w:rPr>
                <w:lang w:val="en-US"/>
              </w:rPr>
              <w:t xml:space="preserve"> </w:t>
            </w:r>
            <w:r w:rsidRPr="00557444">
              <w:rPr>
                <w:rFonts w:ascii="Georgia" w:hAnsi="Georgia"/>
                <w:bCs/>
                <w:sz w:val="18"/>
                <w:szCs w:val="18"/>
                <w:lang w:val="en-GB"/>
              </w:rPr>
              <w:t>AGE, PAY1</w:t>
            </w:r>
          </w:p>
        </w:tc>
      </w:tr>
      <w:tr w:rsidR="00EE07C4" w:rsidRPr="00EE07C4" w14:paraId="7DA5CEAD" w14:textId="77777777" w:rsidTr="005B0312">
        <w:trPr>
          <w:trHeight w:val="426"/>
        </w:trPr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556AECE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9C3DEE">
              <w:rPr>
                <w:rFonts w:ascii="Georgia" w:hAnsi="Georgia"/>
                <w:bCs/>
                <w:sz w:val="18"/>
              </w:rPr>
              <w:t>Rizinde et al. (2023)</w:t>
            </w:r>
          </w:p>
        </w:tc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97CF664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9C3DEE">
              <w:rPr>
                <w:rFonts w:ascii="Georgia" w:hAnsi="Georgia"/>
                <w:bCs/>
                <w:sz w:val="18"/>
              </w:rPr>
              <w:t>MLP, KNN, LR, DT, RF, SVM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A054733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9C3DEE">
              <w:rPr>
                <w:rFonts w:ascii="Georgia" w:hAnsi="Georgia"/>
                <w:bCs/>
                <w:sz w:val="18"/>
              </w:rPr>
              <w:t>R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789467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9C3DEE">
              <w:rPr>
                <w:rFonts w:ascii="Georgia" w:hAnsi="Georgia"/>
                <w:bCs/>
                <w:sz w:val="18"/>
              </w:rPr>
              <w:t>na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6051DD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9C3DEE">
              <w:rPr>
                <w:rFonts w:ascii="Georgia" w:hAnsi="Georgia"/>
                <w:bCs/>
                <w:sz w:val="18"/>
              </w:rPr>
              <w:t>0.9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2316BF2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 w:rsidRPr="009C3DEE">
              <w:rPr>
                <w:rFonts w:ascii="Georgia" w:hAnsi="Georgia"/>
                <w:bCs/>
                <w:sz w:val="18"/>
                <w:lang w:val="en-US"/>
              </w:rPr>
              <w:t>medical records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06E287" w14:textId="77777777" w:rsidR="00EE07C4" w:rsidRPr="003944B6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</w:rPr>
            </w:pPr>
            <w:r>
              <w:rPr>
                <w:rFonts w:ascii="Georgia" w:hAnsi="Georgia"/>
                <w:bCs/>
                <w:sz w:val="18"/>
              </w:rPr>
              <w:t>59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2D370D" w14:textId="77777777" w:rsidR="00EE07C4" w:rsidRPr="00557444" w:rsidRDefault="00EE07C4" w:rsidP="005B0312">
            <w:pPr>
              <w:spacing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>
              <w:rPr>
                <w:rFonts w:ascii="Georgia" w:hAnsi="Georgia"/>
                <w:bCs/>
                <w:sz w:val="18"/>
                <w:lang w:val="en-US"/>
              </w:rPr>
              <w:t>RESIDENT</w:t>
            </w:r>
            <w:r w:rsidRPr="009C3DEE">
              <w:rPr>
                <w:rFonts w:ascii="Georgia" w:hAnsi="Georgia"/>
                <w:bCs/>
                <w:sz w:val="18"/>
                <w:lang w:val="en-US"/>
              </w:rPr>
              <w:t xml:space="preserve">, shortness of breath, max. DBP at rest, max. SBP at rest, 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max. </w:t>
            </w:r>
            <w:r w:rsidRPr="009C3DEE">
              <w:rPr>
                <w:rFonts w:ascii="Georgia" w:hAnsi="Georgia"/>
                <w:bCs/>
                <w:sz w:val="18"/>
                <w:lang w:val="en-US"/>
              </w:rPr>
              <w:t>HR, risk factor of decompensated hear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, alcohol intake, sex, </w:t>
            </w:r>
            <w:r w:rsidRPr="009C3DEE">
              <w:rPr>
                <w:rFonts w:ascii="Georgia" w:hAnsi="Georgia"/>
                <w:bCs/>
                <w:sz w:val="18"/>
                <w:lang w:val="en-US"/>
              </w:rPr>
              <w:t xml:space="preserve">number of days for the first hospitalization, </w:t>
            </w:r>
            <w:r>
              <w:rPr>
                <w:rFonts w:ascii="Georgia" w:hAnsi="Georgia"/>
                <w:bCs/>
                <w:sz w:val="18"/>
                <w:lang w:val="en-US"/>
              </w:rPr>
              <w:t>AGE</w:t>
            </w:r>
          </w:p>
        </w:tc>
      </w:tr>
      <w:tr w:rsidR="00EE07C4" w:rsidRPr="00EE07C4" w14:paraId="269CFE8F" w14:textId="77777777" w:rsidTr="005B0312">
        <w:trPr>
          <w:trHeight w:val="426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 w14:paraId="5CF6C4B2" w14:textId="77777777" w:rsidR="00EE07C4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9A0F6B">
              <w:rPr>
                <w:rFonts w:ascii="Georgia" w:hAnsi="Georgia"/>
                <w:b/>
                <w:sz w:val="18"/>
                <w:szCs w:val="18"/>
                <w:lang w:val="en-GB"/>
              </w:rPr>
              <w:t>Legend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: ALG= Algorithm; </w:t>
            </w:r>
          </w:p>
          <w:p w14:paraId="01E4D8A1" w14:textId="77777777" w:rsidR="00EE07C4" w:rsidRPr="008A2B15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8E6BCE">
              <w:rPr>
                <w:rFonts w:ascii="Georgia" w:hAnsi="Georgia"/>
                <w:b/>
                <w:sz w:val="18"/>
                <w:lang w:val="en-US"/>
              </w:rPr>
              <w:t>Considered ALG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: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ANN=Artificial Neural Networks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BAG=Bagging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BGM=BGM Classifier (Bayesian Gaussian Mixture)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COX-REG=Cox Regressio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DL=Deep learning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>; D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T=Decision Tree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F KNN=Fine KN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GB=Gradient Boost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GLM=Generalized linear models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GNB=Gaussian Naïve Bayes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KNN=K-Nearest Neighbor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LASSO-REG=Lasso Regressio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LL-REG=Logistic Lasso Regressio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LOG-REG=Logistic Regression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NB=Naïve Bayes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NN=Neural Network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RF=Random Forest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SVM=support vector machine</w:t>
            </w:r>
            <w:r>
              <w:rPr>
                <w:rFonts w:ascii="Georgia" w:hAnsi="Georgia"/>
                <w:bCs/>
                <w:sz w:val="18"/>
                <w:szCs w:val="18"/>
                <w:lang w:val="en-GB"/>
              </w:rPr>
              <w:t xml:space="preserve">; </w:t>
            </w:r>
          </w:p>
          <w:p w14:paraId="4357448C" w14:textId="77777777" w:rsidR="00EE07C4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  <w:r w:rsidRPr="008A2B15">
              <w:rPr>
                <w:rFonts w:ascii="Georgia" w:hAnsi="Georgia"/>
                <w:bCs/>
                <w:sz w:val="18"/>
                <w:szCs w:val="18"/>
                <w:lang w:val="en-GB"/>
              </w:rPr>
              <w:t>XGBoost=XGBoost</w:t>
            </w:r>
          </w:p>
          <w:p w14:paraId="05ED8136" w14:textId="77777777" w:rsidR="00EE07C4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GB"/>
              </w:rPr>
            </w:pPr>
          </w:p>
          <w:p w14:paraId="0382B0A4" w14:textId="77777777" w:rsidR="00EE07C4" w:rsidRPr="009B71B0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8E6BCE">
              <w:rPr>
                <w:rFonts w:ascii="Georgia" w:hAnsi="Georgia"/>
                <w:b/>
                <w:sz w:val="18"/>
                <w:lang w:val="en-US"/>
              </w:rPr>
              <w:t>Most relevant variables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: (A)KF=(Acute) kidney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A)RF=(Acute) Respiratory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e)GFR=(estimated) Glomerular filtration rat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e)LVEF=(estimated) Left Ventricular Ejection Frac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 SEPS=Severe sepsis with septic shock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ALB=(serum) Albumi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CI=(serum) chloride level laboratory test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CREA=(Serum) Creatinin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K=(serum) potassium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Na=(Serum) Sodium / sodium concentr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S)UA=(Serum) Uric aci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(V)AR=(ventricular) Arrhythmi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fib=Atrial Fibrill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H=Asphyxia (and hypoxemia)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HF=Acute HF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IA=antineoplastic and immunomodulating agent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LT=alanine transamin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MI=acute myocardial infarc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N=Anemi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PL=alkaline phosphatase leve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RB=Angiotensin II Receptor Blocker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SP=Aspirin u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ST=creatinine aspartate aminotransfer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T=Arthriti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A=Bronchia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asthma / Asthma bronchial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B=Beta-blocker u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CL=Extremes of bicarbonate level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G=blood gluco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I=Barthel index for Activities of Daily Living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MI=body mass index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S=Blood sugar coun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T=Body temperat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BUN=Blood urea nitrogen leve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30R=Cumulative number of 30-day readmission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AD=coronary artery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</w:p>
          <w:p w14:paraId="47BF23A6" w14:textId="77777777" w:rsidR="00EE07C4" w:rsidRPr="009B71B0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9B71B0">
              <w:rPr>
                <w:rFonts w:ascii="Georgia" w:hAnsi="Georgia"/>
                <w:bCs/>
                <w:sz w:val="18"/>
                <w:lang w:val="en-US"/>
              </w:rPr>
              <w:t>CCI=Charlson Comorbidity Index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HD=Coronary Heart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HF=Congestive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HF-HOSP=previous hospitalization for cardiac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HOL=Cholestero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KD=chronic kidney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OPD=chronic obstructive pulmonary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PK=creatine phosphokin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RF=chronic renal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RP=C-reactive protein tes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V D=Cardiovascular diagnose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CV Med=Cardiovascular medication u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 xml:space="preserve">DBP=diastolic blood pressure 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D=Discharge Da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EP=Depress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iabetes M=Diabetes (Mellitus)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ialysis=Dialysi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ICF=discharge to intermediate care facilit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IU=Diuretic u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L=Dyslipidemi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MONTH=Patient’s discharge month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DSNF=discharge to skilled nursing facilit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EF=Ejection frac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EFFECT Phase II=Enhanced Feedback for Effective Cardiac Treatment  Phase II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EHMRG=Emergency Heart Failure Mortality Risk Grad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ERD=Initial emergency room diagnosis of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ERU=Number of emergency room utiliz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FEAB=Disorders of fluid/electrolyte/acid-base balanc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FPG=fasting plasma gluco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GCS=Glasgow Coma Scal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B=Hemoglobin level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CO3=bicarbonat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CP=Out-of-hospital visit to allied health professiona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ET=Hypertens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F=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K=Hypokalemi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MDC=Hospital Morbidity Data Collec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OT=Hypotens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R=Heart Rate / Increasing heart rat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 xml:space="preserve">hs-cTnI=high-sensitivity cardiac troponin I 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HX=Histor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ICM=ischemic cardiomyopath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IHD=Prior ischemic heart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ILD=Illicit intake drug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ITS=Need for inotropic suppor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IVC=(Dilated) inferior vena cav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K=Levels of blood potassium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KCCQ=Kansas City Cardiomyopathy Questionnaire (KCCQ) subscale score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D=Lung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DH=Lactate dehydrogenase concentration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DIU=Loop diuretic administr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DLC=low density lipoprotein cholesterol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F=liver function tes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OS=Length of hospital sta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VD=Severe LV dysfunc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LVEDD=Left Ventricular End-Diastolic Dimens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Med=Medic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METS=Metabolic Equivalen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MIMIC-III=Medical Information Mart for Intensive Care III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MPV=Mean platelet volum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NP=Natriuretic peptid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NT=Nitrate u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NT-proBNP=NT-proBNP level / Elevated NT-proBNP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NYHA Class=NYHA cardiac function classific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=Blood phosphoru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AP=pulmonary artery press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ASP=pulmonary artery systolic press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AY1=Payment metho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BAS=percentage of basophil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CI=percutaneous coronary interven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H=Previous hospitalization / number of hospitalization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LYM=percentage of lymphocyte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M=Pacemaker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lastRenderedPageBreak/>
              <w:t>PNA=Pneumonia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NEU=percentage of neutrophil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O2=Oxygen press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OV=Physician office visit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PR=Pulse rat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AS=RAS inhibitor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BC=Red blood cell coun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BD=red blood cell distribu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D=Renal diseas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DW=Coefficient of variation of RDW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E=Higher number of previous readmission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ESIDENT=Patient’s local/district of residenc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HF=Right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I=Received interven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RR=respiratory rat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SBP=Systolic blood pressure / Elevated systolic BP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SES=SES index (Socioeconomic Status)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SMO=Smoking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G=Triglycerides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LC=total lymphocytes coun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LOS=TLOS (Total Length of Stay)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Med=Total number of medications use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PH=Time since previous hospitalization for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R=tricuspid valve regurgit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RO=troponi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TRPG=tricuspid peak gradien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</w:p>
          <w:p w14:paraId="0AC76742" w14:textId="77777777" w:rsidR="00EE07C4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lang w:val="en-US"/>
              </w:rPr>
            </w:pPr>
            <w:r w:rsidRPr="009B71B0">
              <w:rPr>
                <w:rFonts w:ascii="Georgia" w:hAnsi="Georgia"/>
                <w:bCs/>
                <w:sz w:val="18"/>
                <w:lang w:val="en-US"/>
              </w:rPr>
              <w:t>UO=urine output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VC Sign=Echocardiographic sign of overt volume overloa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9B71B0">
              <w:rPr>
                <w:rFonts w:ascii="Georgia" w:hAnsi="Georgia"/>
                <w:bCs/>
                <w:sz w:val="18"/>
                <w:lang w:val="en-US"/>
              </w:rPr>
              <w:t>VED=Number of visits to E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WBC=White blood cell</w:t>
            </w:r>
          </w:p>
          <w:p w14:paraId="1ED0FB30" w14:textId="77777777" w:rsidR="00EE07C4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US"/>
              </w:rPr>
            </w:pPr>
          </w:p>
          <w:p w14:paraId="52411A5B" w14:textId="77777777" w:rsidR="00EE07C4" w:rsidRPr="008E6BCE" w:rsidRDefault="00EE07C4" w:rsidP="005B0312">
            <w:pPr>
              <w:spacing w:after="0" w:line="240" w:lineRule="auto"/>
              <w:rPr>
                <w:rFonts w:ascii="Georgia" w:hAnsi="Georgia"/>
                <w:bCs/>
                <w:sz w:val="18"/>
                <w:szCs w:val="18"/>
                <w:lang w:val="en-US"/>
              </w:rPr>
            </w:pPr>
            <w:r w:rsidRPr="008E6BCE">
              <w:rPr>
                <w:rFonts w:ascii="Georgia" w:hAnsi="Georgia"/>
                <w:b/>
                <w:sz w:val="18"/>
                <w:lang w:val="en-US"/>
              </w:rPr>
              <w:t>Data source: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 xml:space="preserve"> AHA=American Heart Association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EHR=Electronic Healthcare Recor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EMR=electronic medical record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FIT=Henry Ford exercIse Testing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JROADHF=Japanese Registry of Acute Decompensated Heart Failure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KCHF=Kyoto Congestive Heart Failure registr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;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UCI=University</w:t>
            </w:r>
            <w:r>
              <w:rPr>
                <w:rFonts w:ascii="Georgia" w:hAnsi="Georgia"/>
                <w:bCs/>
                <w:sz w:val="18"/>
                <w:lang w:val="en-US"/>
              </w:rPr>
              <w:t xml:space="preserve"> </w:t>
            </w:r>
            <w:r w:rsidRPr="008E6BCE">
              <w:rPr>
                <w:rFonts w:ascii="Georgia" w:hAnsi="Georgia"/>
                <w:bCs/>
                <w:sz w:val="18"/>
                <w:lang w:val="en-US"/>
              </w:rPr>
              <w:t>of California at Irvine repository"</w:t>
            </w:r>
          </w:p>
        </w:tc>
      </w:tr>
    </w:tbl>
    <w:p w14:paraId="418E7E7F" w14:textId="77777777" w:rsidR="00D632C5" w:rsidRPr="00EE07C4" w:rsidRDefault="00D632C5" w:rsidP="00EE07C4">
      <w:pPr>
        <w:spacing w:before="100" w:beforeAutospacing="1" w:after="100" w:afterAutospacing="1" w:line="240" w:lineRule="auto"/>
        <w:rPr>
          <w:lang w:val="en-US"/>
        </w:rPr>
      </w:pPr>
    </w:p>
    <w:sectPr w:rsidR="00D632C5" w:rsidRPr="00EE07C4" w:rsidSect="00EE07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D0D"/>
    <w:rsid w:val="002864A0"/>
    <w:rsid w:val="00975D0D"/>
    <w:rsid w:val="00D632C5"/>
    <w:rsid w:val="00EE07C4"/>
    <w:rsid w:val="00EF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073C1"/>
  <w15:chartTrackingRefBased/>
  <w15:docId w15:val="{31B22573-CAC3-4E9B-AFE8-61FDCE4E9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07C4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EE0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6</Words>
  <Characters>8798</Characters>
  <Application>Microsoft Office Word</Application>
  <DocSecurity>0</DocSecurity>
  <Lines>73</Lines>
  <Paragraphs>20</Paragraphs>
  <ScaleCrop>false</ScaleCrop>
  <Company/>
  <LinksUpToDate>false</LinksUpToDate>
  <CharactersWithSpaces>10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Flok</dc:creator>
  <cp:keywords/>
  <dc:description/>
  <cp:lastModifiedBy>Aleksandra Flok</cp:lastModifiedBy>
  <cp:revision>2</cp:revision>
  <dcterms:created xsi:type="dcterms:W3CDTF">2024-12-10T14:43:00Z</dcterms:created>
  <dcterms:modified xsi:type="dcterms:W3CDTF">2024-12-10T14:44:00Z</dcterms:modified>
</cp:coreProperties>
</file>